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91A" w:rsidRDefault="0072291A" w:rsidP="0072291A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8E23AE">
        <w:rPr>
          <w:rFonts w:ascii="Arial" w:hAnsi="Arial" w:cs="Arial"/>
          <w:b/>
          <w:sz w:val="22"/>
        </w:rPr>
        <w:t xml:space="preserve">Table </w:t>
      </w:r>
      <w:r>
        <w:rPr>
          <w:rFonts w:ascii="Arial" w:hAnsi="Arial" w:cs="Arial" w:hint="eastAsia"/>
          <w:b/>
          <w:sz w:val="22"/>
        </w:rPr>
        <w:t>S</w:t>
      </w:r>
      <w:r w:rsidR="001B5FDA">
        <w:rPr>
          <w:rFonts w:ascii="Arial" w:hAnsi="Arial" w:cs="Arial" w:hint="eastAsia"/>
          <w:b/>
          <w:sz w:val="22"/>
        </w:rPr>
        <w:t>6</w:t>
      </w:r>
      <w:r w:rsidRPr="008E23AE">
        <w:rPr>
          <w:rFonts w:ascii="Arial" w:hAnsi="Arial" w:cs="Arial"/>
          <w:b/>
          <w:sz w:val="22"/>
        </w:rPr>
        <w:t>.</w:t>
      </w:r>
      <w:r w:rsidRPr="008E23AE">
        <w:rPr>
          <w:rFonts w:ascii="Arial" w:hAnsi="Arial" w:cs="Arial"/>
          <w:sz w:val="22"/>
        </w:rPr>
        <w:t xml:space="preserve"> The </w:t>
      </w:r>
      <w:r>
        <w:rPr>
          <w:rFonts w:ascii="Arial" w:hAnsi="Arial" w:cs="Arial"/>
          <w:sz w:val="22"/>
        </w:rPr>
        <w:t>synthetic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oligonucleotides</w:t>
      </w:r>
      <w:r>
        <w:rPr>
          <w:rFonts w:ascii="Arial" w:hAnsi="Arial" w:cs="Arial" w:hint="eastAsia"/>
          <w:sz w:val="22"/>
        </w:rPr>
        <w:t xml:space="preserve"> used for construction of plasmids, sequencing, and qPCR</w:t>
      </w:r>
    </w:p>
    <w:tbl>
      <w:tblPr>
        <w:tblW w:w="4966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2"/>
        <w:gridCol w:w="1560"/>
        <w:gridCol w:w="707"/>
        <w:gridCol w:w="1985"/>
        <w:gridCol w:w="4396"/>
        <w:gridCol w:w="4109"/>
      </w:tblGrid>
      <w:tr w:rsidR="0072291A" w:rsidRPr="005C2CDD" w:rsidTr="00CF0742">
        <w:trPr>
          <w:trHeight w:val="255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291A" w:rsidRPr="005C2CDD" w:rsidRDefault="0072291A" w:rsidP="00CF0742">
            <w:pPr>
              <w:widowControl/>
              <w:jc w:val="center"/>
              <w:rPr>
                <w:rFonts w:cs="Arial"/>
                <w:bCs/>
                <w:kern w:val="0"/>
                <w:sz w:val="20"/>
                <w:szCs w:val="20"/>
              </w:rPr>
            </w:pPr>
            <w:r w:rsidRPr="005C2CDD">
              <w:rPr>
                <w:rFonts w:cs="Arial"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291A" w:rsidRPr="005C2CDD" w:rsidRDefault="0072291A" w:rsidP="00CF0742">
            <w:pPr>
              <w:widowControl/>
              <w:jc w:val="center"/>
              <w:rPr>
                <w:rFonts w:cs="Arial"/>
                <w:bCs/>
                <w:kern w:val="0"/>
                <w:sz w:val="20"/>
                <w:szCs w:val="20"/>
              </w:rPr>
            </w:pPr>
            <w:proofErr w:type="spellStart"/>
            <w:r w:rsidRPr="005C2CDD">
              <w:rPr>
                <w:rFonts w:cs="Arial"/>
                <w:bCs/>
                <w:kern w:val="0"/>
                <w:sz w:val="20"/>
                <w:szCs w:val="20"/>
              </w:rPr>
              <w:t>GenBank</w:t>
            </w:r>
            <w:proofErr w:type="spellEnd"/>
            <w:r w:rsidRPr="005C2CDD">
              <w:rPr>
                <w:rFonts w:cs="Arial"/>
                <w:bCs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91A" w:rsidRPr="005C2CDD" w:rsidRDefault="0072291A" w:rsidP="00CF0742">
            <w:pPr>
              <w:widowControl/>
              <w:jc w:val="center"/>
              <w:rPr>
                <w:rFonts w:cs="Arial"/>
                <w:bCs/>
                <w:kern w:val="0"/>
                <w:sz w:val="20"/>
                <w:szCs w:val="20"/>
              </w:rPr>
            </w:pPr>
            <w:r w:rsidRPr="005C2CDD">
              <w:rPr>
                <w:rFonts w:cs="Arial"/>
                <w:bCs/>
                <w:kern w:val="0"/>
                <w:sz w:val="20"/>
                <w:szCs w:val="20"/>
              </w:rPr>
              <w:t>Region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91A" w:rsidRPr="005C2CDD" w:rsidRDefault="00EA0463" w:rsidP="00CF0742">
            <w:pPr>
              <w:widowControl/>
              <w:jc w:val="center"/>
              <w:rPr>
                <w:rFonts w:cs="Arial"/>
                <w:bCs/>
                <w:kern w:val="0"/>
                <w:sz w:val="20"/>
                <w:szCs w:val="20"/>
              </w:rPr>
            </w:pPr>
            <w:r>
              <w:rPr>
                <w:rFonts w:cs="Arial" w:hint="eastAsia"/>
                <w:bCs/>
                <w:kern w:val="0"/>
                <w:sz w:val="20"/>
                <w:szCs w:val="20"/>
              </w:rPr>
              <w:t>Experiment</w:t>
            </w: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91A" w:rsidRPr="005C2CDD" w:rsidRDefault="0072291A" w:rsidP="00CF0742">
            <w:pPr>
              <w:widowControl/>
              <w:jc w:val="center"/>
              <w:rPr>
                <w:rFonts w:cs="Arial"/>
                <w:bCs/>
                <w:kern w:val="0"/>
                <w:sz w:val="20"/>
                <w:szCs w:val="20"/>
              </w:rPr>
            </w:pPr>
            <w:r w:rsidRPr="005C2CDD">
              <w:rPr>
                <w:rFonts w:cs="Arial"/>
                <w:bCs/>
                <w:kern w:val="0"/>
                <w:sz w:val="20"/>
                <w:szCs w:val="20"/>
              </w:rPr>
              <w:t>Forward primer (5’</w:t>
            </w:r>
            <w:r w:rsidRPr="005C2CDD">
              <w:rPr>
                <w:bCs/>
                <w:kern w:val="0"/>
                <w:sz w:val="20"/>
                <w:szCs w:val="20"/>
              </w:rPr>
              <w:t>→</w:t>
            </w:r>
            <w:r w:rsidRPr="005C2CDD">
              <w:rPr>
                <w:rFonts w:cs="Arial"/>
                <w:bCs/>
                <w:kern w:val="0"/>
                <w:sz w:val="20"/>
                <w:szCs w:val="20"/>
              </w:rPr>
              <w:t>3’)</w:t>
            </w:r>
          </w:p>
        </w:tc>
        <w:tc>
          <w:tcPr>
            <w:tcW w:w="1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291A" w:rsidRPr="005C2CDD" w:rsidRDefault="0072291A" w:rsidP="00CF0742">
            <w:pPr>
              <w:widowControl/>
              <w:jc w:val="center"/>
              <w:rPr>
                <w:rFonts w:cs="Arial"/>
                <w:bCs/>
                <w:kern w:val="0"/>
                <w:sz w:val="20"/>
                <w:szCs w:val="20"/>
              </w:rPr>
            </w:pPr>
            <w:r w:rsidRPr="005C2CDD">
              <w:rPr>
                <w:rFonts w:cs="Arial"/>
                <w:bCs/>
                <w:kern w:val="0"/>
                <w:sz w:val="20"/>
                <w:szCs w:val="20"/>
              </w:rPr>
              <w:t>Reverse primer (5’</w:t>
            </w:r>
            <w:r w:rsidRPr="005C2CDD">
              <w:rPr>
                <w:bCs/>
                <w:kern w:val="0"/>
                <w:sz w:val="20"/>
                <w:szCs w:val="20"/>
              </w:rPr>
              <w:t>→</w:t>
            </w:r>
            <w:r w:rsidRPr="005C2CDD">
              <w:rPr>
                <w:rFonts w:cs="Arial"/>
                <w:bCs/>
                <w:kern w:val="0"/>
                <w:sz w:val="20"/>
                <w:szCs w:val="20"/>
              </w:rPr>
              <w:t>3’)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CD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06139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3’-UT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GL3 construc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GCTCTGGATAGGAAATGACC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CATCTTAGGTGGGCAGTGAC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CD8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05191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3’-UT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GL3 construc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TAGCTCTGGTGACCTTGATC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CTTCCCTTAGTATTGCTGAC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CD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175862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3’-UT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GL3 construc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AAGGAGTTCTCATCCCTCTG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AAGCTTGTCTAGCATGGCAG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B7-H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14143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3’-UT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GL3 construc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CAGCATTGGAACTTCTGATC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CTTGAATGGCTTGGAGGATG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B7-H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15259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3’-UT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GL3 construc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TTGGCTGTGATCCTGGAATG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bookmarkStart w:id="0" w:name="RANGE!F6"/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AGTCAGGTTTCTGGAGATGG</w:t>
            </w:r>
            <w:bookmarkEnd w:id="0"/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B7-H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01024736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3’-UT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GL3 construc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TGTCTGTCTCATTGCACTGC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GACTATGCATCGTGTCTTTG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CD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cDNA3.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GGTACC</w:t>
            </w:r>
            <w:r w:rsidRPr="005C2CDD">
              <w:rPr>
                <w:rFonts w:cs="Arial"/>
                <w:kern w:val="0"/>
                <w:sz w:val="20"/>
                <w:szCs w:val="20"/>
              </w:rPr>
              <w:t>ATGCTGCGTCGGCGGGGCAGCCCTGGCATGGGTGTGCAT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CTAGCC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TTAATGGTGATGGTGATGATGTCAGGCTATTTCTTGTCCATCATCTTC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CD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qPC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TCAGCTTCTGTCCCTCTG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AGTCCTTGAGGGAGGAAC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B7-H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24626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3’-UT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GL3 construc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ACTCAGCTGGGGTGATTTCG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TGTAATACAGTCACCGTGGC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CD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cDNA3.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GGTACC</w:t>
            </w:r>
            <w:r w:rsidRPr="005C2CDD">
              <w:rPr>
                <w:rFonts w:cs="Arial"/>
                <w:kern w:val="0"/>
                <w:sz w:val="20"/>
                <w:szCs w:val="20"/>
              </w:rPr>
              <w:t>ATGGCTTCCCTGGGGCAGATCCTCTTCTGGAGCATAATT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CTAGCC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TTAATGGTGATGGTGATGATGTTATTTTAGCATCAGGTAAGGGCTGAG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CD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qPC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CTTCTGCCTCTCAGCCCTTA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AAATAGTTCTGTAGATCCCTGTTG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B7-D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25239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3’-UT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GL3 construc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TGCTATCTGAACCTGTGGTC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ATGAGGATGTGTCGAGGCAC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CTLA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05214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3’-UT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GL3 construc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TAGCTTTCTCCTCACAGCTG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TTCTTTGGGCTGTGCCATTC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CTLA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3’-UT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GL3 construc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GCTCAGGACACTAATACACC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ACCTGCTGCCTTCTTCTGTC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ICO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12092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3’-UT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GL3 construc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ACATACATCTTCTGCTGGTG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TAGGCCCACCTATGTAAGTC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D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05018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3’-UT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pGL3 construc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ACTCATGTCTCAATGCCCAC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GCTAG</w:t>
            </w:r>
            <w:r w:rsidRPr="005C2CDD">
              <w:rPr>
                <w:rFonts w:cs="Arial"/>
                <w:kern w:val="0"/>
                <w:sz w:val="20"/>
                <w:szCs w:val="20"/>
                <w:u w:val="single"/>
              </w:rPr>
              <w:t>TCTAGA</w:t>
            </w:r>
            <w:r w:rsidRPr="005C2CDD">
              <w:rPr>
                <w:rFonts w:cs="Arial"/>
                <w:kern w:val="0"/>
                <w:sz w:val="20"/>
                <w:szCs w:val="20"/>
              </w:rPr>
              <w:t>TGCAGTGTGTGGATGTGAGG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miR-143-3p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R_029684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miRN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Reverse transcript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TCGTATCCAGTGCAGGGTCCGAGGTATTCGCACTGGATACGACGAGCTA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kern w:val="0"/>
                <w:sz w:val="20"/>
                <w:szCs w:val="20"/>
              </w:rPr>
            </w:pP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qPC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 w:hint="eastAsia"/>
                <w:kern w:val="0"/>
                <w:sz w:val="20"/>
                <w:szCs w:val="20"/>
              </w:rPr>
              <w:t>GC</w:t>
            </w:r>
            <w:r w:rsidRPr="005C2CDD">
              <w:rPr>
                <w:rFonts w:cs="Arial"/>
                <w:kern w:val="0"/>
                <w:sz w:val="20"/>
                <w:szCs w:val="20"/>
              </w:rPr>
              <w:t>TGAGATGAAGCACTG</w:t>
            </w:r>
            <w:r w:rsidRPr="005C2CDD">
              <w:rPr>
                <w:rFonts w:cs="Arial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TGCAGGGTCCGAGGT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miR-145-5p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R_029686.1</w:t>
            </w:r>
            <w:r w:rsidRPr="005C2CDD"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Reverse transcript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TCGTATCCAGTGCAGGGTCCGAGGTATTCGCACTGGATACGACAGGGAT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qPC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TCCAGTTTTCCCAGGA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TGCAGGGTCCGAGGT</w:t>
            </w:r>
          </w:p>
        </w:tc>
      </w:tr>
      <w:tr w:rsidR="0072291A" w:rsidRPr="005C2CDD" w:rsidTr="0036438E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miR-1</w:t>
            </w:r>
            <w:r w:rsidRPr="005C2CDD">
              <w:rPr>
                <w:rFonts w:cs="Arial" w:hint="eastAsia"/>
                <w:kern w:val="0"/>
                <w:sz w:val="20"/>
                <w:szCs w:val="20"/>
              </w:rPr>
              <w:t>55</w:t>
            </w:r>
            <w:r w:rsidRPr="005C2CDD">
              <w:rPr>
                <w:rFonts w:cs="Arial"/>
                <w:kern w:val="0"/>
                <w:sz w:val="20"/>
                <w:szCs w:val="20"/>
              </w:rPr>
              <w:t>-</w:t>
            </w:r>
            <w:r w:rsidRPr="005C2CDD">
              <w:rPr>
                <w:rFonts w:cs="Arial" w:hint="eastAsia"/>
                <w:kern w:val="0"/>
                <w:sz w:val="20"/>
                <w:szCs w:val="20"/>
              </w:rPr>
              <w:t>5</w:t>
            </w:r>
            <w:r w:rsidRPr="005C2CDD">
              <w:rPr>
                <w:rFonts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291A" w:rsidRPr="005C2CDD" w:rsidRDefault="001D7D10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hyperlink r:id="rId7" w:history="1">
              <w:r w:rsidR="0072291A" w:rsidRPr="005C2CDD">
                <w:rPr>
                  <w:kern w:val="0"/>
                  <w:sz w:val="20"/>
                  <w:szCs w:val="20"/>
                </w:rPr>
                <w:t>NR_030784.1</w:t>
              </w:r>
            </w:hyperlink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Reverse transcription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GTCGTATCCAGTGCAGGGTCCGAGGTATTCGCACTGGATACGACACCCCT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</w:tr>
      <w:tr w:rsidR="0072291A" w:rsidRPr="005C2CDD" w:rsidTr="0036438E">
        <w:trPr>
          <w:trHeight w:val="255"/>
        </w:trPr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qPCR</w:t>
            </w: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TTAATGCTAATCGTGATAGGG</w:t>
            </w:r>
          </w:p>
        </w:tc>
        <w:tc>
          <w:tcPr>
            <w:tcW w:w="1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GTGCAGGGTCCGAGGT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miR-192-5p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1D7D10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hyperlink r:id="rId8" w:history="1">
              <w:r w:rsidR="0072291A" w:rsidRPr="005C2CDD">
                <w:rPr>
                  <w:kern w:val="0"/>
                  <w:sz w:val="20"/>
                  <w:szCs w:val="20"/>
                </w:rPr>
                <w:t>NR_029578.1</w:t>
              </w:r>
            </w:hyperlink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Reverse transcript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GTCGTATCCAGTGCAGGGTCCGAGGTATTCGCACTGGATACGACGGCTGT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qPC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GCGCGCCTGACCTATGAATTG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GTGCAGGGTCCGAGGT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miR-378a-3p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1D7D10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hyperlink r:id="rId9" w:history="1">
              <w:r w:rsidR="0072291A" w:rsidRPr="005C2CDD">
                <w:rPr>
                  <w:kern w:val="0"/>
                  <w:sz w:val="20"/>
                  <w:szCs w:val="20"/>
                </w:rPr>
                <w:t>NR_029870.1</w:t>
              </w:r>
            </w:hyperlink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Reverse transcript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GTCGTATCCAGTGCAGGGTCCGAGGTATTCGCACTGGATACGACGCCTTC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qPC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ACTGGACTTGGAGTCA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GTGCAGGGTCCGAGGT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 w:hint="eastAsia"/>
                <w:kern w:val="0"/>
                <w:sz w:val="20"/>
                <w:szCs w:val="20"/>
              </w:rPr>
              <w:t>SMAD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 w:rsidRPr="005C2CDD">
              <w:rPr>
                <w:sz w:val="20"/>
                <w:szCs w:val="20"/>
              </w:rPr>
              <w:t>NM_005901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 w:hint="eastAsia"/>
                <w:kern w:val="0"/>
                <w:sz w:val="20"/>
                <w:szCs w:val="20"/>
              </w:rPr>
              <w:t>CD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qPC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GCCTTTACAGCTTCTCTGAACAA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ATGTGGCAATCCTTTTCGAT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 w:hint="eastAsia"/>
                <w:kern w:val="0"/>
                <w:sz w:val="20"/>
                <w:szCs w:val="20"/>
              </w:rPr>
              <w:t>SMAD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05902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 w:hint="eastAsia"/>
                <w:kern w:val="0"/>
                <w:sz w:val="20"/>
                <w:szCs w:val="20"/>
              </w:rPr>
              <w:t>CD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qPC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 w:hint="eastAsia"/>
                <w:sz w:val="20"/>
                <w:szCs w:val="20"/>
              </w:rPr>
              <w:t>CCAGGGCTTTGAGGCTGTCTA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 w:hint="eastAsia"/>
                <w:sz w:val="20"/>
                <w:szCs w:val="20"/>
              </w:rPr>
              <w:t>GCAAAGGCCCATTCAGGTG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 w:hint="eastAsia"/>
                <w:kern w:val="0"/>
                <w:sz w:val="20"/>
                <w:szCs w:val="20"/>
              </w:rPr>
              <w:t>SMAD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sz w:val="20"/>
                <w:szCs w:val="20"/>
              </w:rPr>
              <w:t>NM_005359.5</w:t>
            </w:r>
            <w:r w:rsidRPr="005C2CDD">
              <w:rPr>
                <w:rStyle w:val="apple-converted-space"/>
                <w:rFonts w:ascii="Arial" w:hAnsi="Arial" w:cs="Arial"/>
                <w:b/>
                <w:bCs/>
                <w:sz w:val="20"/>
                <w:szCs w:val="20"/>
                <w:shd w:val="clear" w:color="auto" w:fill="EEEEE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 w:hint="eastAsia"/>
                <w:kern w:val="0"/>
                <w:sz w:val="20"/>
                <w:szCs w:val="20"/>
              </w:rPr>
              <w:t>CD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qPC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TGGCCCAGGATCAGTAGGT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CATCAACACCAATTCCAGCA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 w:hint="eastAsia"/>
                <w:kern w:val="0"/>
                <w:sz w:val="20"/>
                <w:szCs w:val="20"/>
              </w:rPr>
              <w:t>CEBPB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05194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 w:hint="eastAsia"/>
                <w:kern w:val="0"/>
                <w:sz w:val="20"/>
                <w:szCs w:val="20"/>
              </w:rPr>
              <w:t>CD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qPC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CTCGCAGGTCAAGAGCAAG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GACAGCTGCTCCACCTTCTT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 w:hint="eastAsia"/>
                <w:kern w:val="0"/>
                <w:sz w:val="20"/>
                <w:szCs w:val="20"/>
              </w:rPr>
              <w:t>TP5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00546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 w:hint="eastAsia"/>
                <w:sz w:val="20"/>
                <w:szCs w:val="20"/>
              </w:rPr>
              <w:t>TAACAGTTCCTGCATGGGCGGC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sz w:val="20"/>
                <w:szCs w:val="20"/>
              </w:rPr>
            </w:pPr>
            <w:r w:rsidRPr="005C2CDD">
              <w:rPr>
                <w:rFonts w:cs="Arial" w:hint="eastAsia"/>
                <w:sz w:val="20"/>
                <w:szCs w:val="20"/>
              </w:rPr>
              <w:t>AGGACAGGCACAAACACGCACC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GAPDH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M_002046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qPC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TGCACCACCAACTGCTTAGC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GGCATGGACTGTGGTCATGAG</w:t>
            </w:r>
          </w:p>
        </w:tc>
      </w:tr>
      <w:tr w:rsidR="0072291A" w:rsidRPr="005C2CDD" w:rsidTr="00CF0742">
        <w:trPr>
          <w:trHeight w:val="255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U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R_004394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qPCR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CTCGCTTCGGCAGCACA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291A" w:rsidRPr="005C2CDD" w:rsidRDefault="0072291A" w:rsidP="00CF0742">
            <w:pPr>
              <w:widowControl/>
              <w:rPr>
                <w:rFonts w:cs="Arial"/>
                <w:kern w:val="0"/>
                <w:sz w:val="20"/>
                <w:szCs w:val="20"/>
              </w:rPr>
            </w:pPr>
            <w:r w:rsidRPr="005C2CDD">
              <w:rPr>
                <w:rFonts w:cs="Arial"/>
                <w:sz w:val="20"/>
                <w:szCs w:val="20"/>
              </w:rPr>
              <w:t>AACGCTTCACGAATTTGCGT</w:t>
            </w:r>
          </w:p>
        </w:tc>
      </w:tr>
    </w:tbl>
    <w:p w:rsidR="004C63C2" w:rsidRPr="003F7EA1" w:rsidRDefault="004C63C2" w:rsidP="001D7D10">
      <w:pPr>
        <w:autoSpaceDN w:val="0"/>
        <w:spacing w:after="141" w:line="360" w:lineRule="auto"/>
        <w:rPr>
          <w:rFonts w:ascii="Arial" w:hAnsi="Arial" w:cs="Arial"/>
          <w:sz w:val="24"/>
        </w:rPr>
      </w:pPr>
      <w:bookmarkStart w:id="1" w:name="_GoBack"/>
      <w:bookmarkEnd w:id="1"/>
    </w:p>
    <w:sectPr w:rsidR="004C63C2" w:rsidRPr="003F7EA1" w:rsidSect="001D7D10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41DB" w:rsidRDefault="00FB41DB" w:rsidP="00663F8A">
      <w:r>
        <w:separator/>
      </w:r>
    </w:p>
  </w:endnote>
  <w:endnote w:type="continuationSeparator" w:id="0">
    <w:p w:rsidR="00FB41DB" w:rsidRDefault="00FB41DB" w:rsidP="00663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41DB" w:rsidRDefault="00FB41DB" w:rsidP="00663F8A">
      <w:r>
        <w:separator/>
      </w:r>
    </w:p>
  </w:footnote>
  <w:footnote w:type="continuationSeparator" w:id="0">
    <w:p w:rsidR="00FB41DB" w:rsidRDefault="00FB41DB" w:rsidP="00663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83B"/>
    <w:rsid w:val="00016D68"/>
    <w:rsid w:val="00034C60"/>
    <w:rsid w:val="00037754"/>
    <w:rsid w:val="000444E7"/>
    <w:rsid w:val="00064C67"/>
    <w:rsid w:val="00071EC6"/>
    <w:rsid w:val="00076B20"/>
    <w:rsid w:val="00082C8C"/>
    <w:rsid w:val="00083C25"/>
    <w:rsid w:val="000862EB"/>
    <w:rsid w:val="00091A6C"/>
    <w:rsid w:val="00093565"/>
    <w:rsid w:val="000B5C70"/>
    <w:rsid w:val="000C7052"/>
    <w:rsid w:val="000D3E01"/>
    <w:rsid w:val="000D7292"/>
    <w:rsid w:val="000E0123"/>
    <w:rsid w:val="00106645"/>
    <w:rsid w:val="00122A72"/>
    <w:rsid w:val="001235B9"/>
    <w:rsid w:val="0012466B"/>
    <w:rsid w:val="00130FE2"/>
    <w:rsid w:val="00134593"/>
    <w:rsid w:val="00135B07"/>
    <w:rsid w:val="0013623E"/>
    <w:rsid w:val="00141BD1"/>
    <w:rsid w:val="00153446"/>
    <w:rsid w:val="0015773D"/>
    <w:rsid w:val="001761E8"/>
    <w:rsid w:val="001865A9"/>
    <w:rsid w:val="0019101E"/>
    <w:rsid w:val="00192E16"/>
    <w:rsid w:val="001933BD"/>
    <w:rsid w:val="00193EBF"/>
    <w:rsid w:val="001A0A86"/>
    <w:rsid w:val="001A1C76"/>
    <w:rsid w:val="001A5299"/>
    <w:rsid w:val="001B5FDA"/>
    <w:rsid w:val="001C5434"/>
    <w:rsid w:val="001C5CA3"/>
    <w:rsid w:val="001D7D10"/>
    <w:rsid w:val="001E1023"/>
    <w:rsid w:val="001E30B4"/>
    <w:rsid w:val="001E7C57"/>
    <w:rsid w:val="001F76EF"/>
    <w:rsid w:val="001F7969"/>
    <w:rsid w:val="00224118"/>
    <w:rsid w:val="0022589F"/>
    <w:rsid w:val="002315BB"/>
    <w:rsid w:val="00256AF1"/>
    <w:rsid w:val="00265DE3"/>
    <w:rsid w:val="0027005A"/>
    <w:rsid w:val="00272E24"/>
    <w:rsid w:val="00277E92"/>
    <w:rsid w:val="002A4F77"/>
    <w:rsid w:val="002D298E"/>
    <w:rsid w:val="002D2AE5"/>
    <w:rsid w:val="002D327F"/>
    <w:rsid w:val="002E5FD6"/>
    <w:rsid w:val="00311004"/>
    <w:rsid w:val="0031115D"/>
    <w:rsid w:val="003309EA"/>
    <w:rsid w:val="00330EEF"/>
    <w:rsid w:val="00331FB2"/>
    <w:rsid w:val="00335854"/>
    <w:rsid w:val="00355318"/>
    <w:rsid w:val="00361527"/>
    <w:rsid w:val="0036438E"/>
    <w:rsid w:val="00366B92"/>
    <w:rsid w:val="003929BE"/>
    <w:rsid w:val="00397FB2"/>
    <w:rsid w:val="003A4AFF"/>
    <w:rsid w:val="003A6C82"/>
    <w:rsid w:val="003B1FC3"/>
    <w:rsid w:val="003B389F"/>
    <w:rsid w:val="003C55BF"/>
    <w:rsid w:val="003C6850"/>
    <w:rsid w:val="003D348D"/>
    <w:rsid w:val="003E42B6"/>
    <w:rsid w:val="003F7434"/>
    <w:rsid w:val="003F7EA1"/>
    <w:rsid w:val="00401755"/>
    <w:rsid w:val="004031E0"/>
    <w:rsid w:val="00404474"/>
    <w:rsid w:val="00421704"/>
    <w:rsid w:val="00425FB6"/>
    <w:rsid w:val="00446B0F"/>
    <w:rsid w:val="00451C80"/>
    <w:rsid w:val="00452F87"/>
    <w:rsid w:val="00454AE4"/>
    <w:rsid w:val="0045662B"/>
    <w:rsid w:val="00456C1D"/>
    <w:rsid w:val="004572E1"/>
    <w:rsid w:val="00465FE3"/>
    <w:rsid w:val="00480908"/>
    <w:rsid w:val="00482366"/>
    <w:rsid w:val="004851B8"/>
    <w:rsid w:val="00487737"/>
    <w:rsid w:val="004879FB"/>
    <w:rsid w:val="00495DB9"/>
    <w:rsid w:val="004A2B3F"/>
    <w:rsid w:val="004B15B3"/>
    <w:rsid w:val="004B5C3B"/>
    <w:rsid w:val="004B67A9"/>
    <w:rsid w:val="004C2208"/>
    <w:rsid w:val="004C59DA"/>
    <w:rsid w:val="004C63C2"/>
    <w:rsid w:val="004F2A23"/>
    <w:rsid w:val="0050170A"/>
    <w:rsid w:val="00501D4A"/>
    <w:rsid w:val="00504ED0"/>
    <w:rsid w:val="00506DEB"/>
    <w:rsid w:val="00520137"/>
    <w:rsid w:val="00520705"/>
    <w:rsid w:val="005210BE"/>
    <w:rsid w:val="005219B9"/>
    <w:rsid w:val="0054422D"/>
    <w:rsid w:val="00553A85"/>
    <w:rsid w:val="0055528C"/>
    <w:rsid w:val="00557513"/>
    <w:rsid w:val="00576D05"/>
    <w:rsid w:val="00597616"/>
    <w:rsid w:val="005A51F2"/>
    <w:rsid w:val="005C2CDD"/>
    <w:rsid w:val="005E01AA"/>
    <w:rsid w:val="005E2F93"/>
    <w:rsid w:val="005E4FC2"/>
    <w:rsid w:val="005E67DA"/>
    <w:rsid w:val="005F3DB1"/>
    <w:rsid w:val="005F7EE9"/>
    <w:rsid w:val="00602BD8"/>
    <w:rsid w:val="006053D5"/>
    <w:rsid w:val="0061371F"/>
    <w:rsid w:val="00614E6C"/>
    <w:rsid w:val="0063415F"/>
    <w:rsid w:val="00636DD2"/>
    <w:rsid w:val="00645460"/>
    <w:rsid w:val="0065566B"/>
    <w:rsid w:val="00655BDC"/>
    <w:rsid w:val="00657B6F"/>
    <w:rsid w:val="00663F8A"/>
    <w:rsid w:val="006640C4"/>
    <w:rsid w:val="00664EE0"/>
    <w:rsid w:val="00676AF5"/>
    <w:rsid w:val="006835D8"/>
    <w:rsid w:val="00694388"/>
    <w:rsid w:val="00695984"/>
    <w:rsid w:val="006A77B4"/>
    <w:rsid w:val="006D16BF"/>
    <w:rsid w:val="006D613C"/>
    <w:rsid w:val="006E324A"/>
    <w:rsid w:val="006E52C0"/>
    <w:rsid w:val="006F09E0"/>
    <w:rsid w:val="006F5C9E"/>
    <w:rsid w:val="006F783B"/>
    <w:rsid w:val="0072291A"/>
    <w:rsid w:val="007259E7"/>
    <w:rsid w:val="00746848"/>
    <w:rsid w:val="00760869"/>
    <w:rsid w:val="007836DA"/>
    <w:rsid w:val="00783CD1"/>
    <w:rsid w:val="0079538B"/>
    <w:rsid w:val="007A5470"/>
    <w:rsid w:val="007A59CD"/>
    <w:rsid w:val="007B45C7"/>
    <w:rsid w:val="007C4E56"/>
    <w:rsid w:val="007D70F7"/>
    <w:rsid w:val="007D7CBE"/>
    <w:rsid w:val="007F3245"/>
    <w:rsid w:val="00801A33"/>
    <w:rsid w:val="00837445"/>
    <w:rsid w:val="00841219"/>
    <w:rsid w:val="00841A61"/>
    <w:rsid w:val="008451B5"/>
    <w:rsid w:val="0086493D"/>
    <w:rsid w:val="00866ED4"/>
    <w:rsid w:val="00867FF9"/>
    <w:rsid w:val="00885853"/>
    <w:rsid w:val="008A24E8"/>
    <w:rsid w:val="008A4A92"/>
    <w:rsid w:val="008B6A11"/>
    <w:rsid w:val="008B75CC"/>
    <w:rsid w:val="008C239C"/>
    <w:rsid w:val="008C3D34"/>
    <w:rsid w:val="008C6CEC"/>
    <w:rsid w:val="008D1C8B"/>
    <w:rsid w:val="008D4E6C"/>
    <w:rsid w:val="008D5550"/>
    <w:rsid w:val="008E2DDA"/>
    <w:rsid w:val="008E4949"/>
    <w:rsid w:val="008F41C6"/>
    <w:rsid w:val="008F46DF"/>
    <w:rsid w:val="009106B9"/>
    <w:rsid w:val="00914A1A"/>
    <w:rsid w:val="00931216"/>
    <w:rsid w:val="00934F2C"/>
    <w:rsid w:val="00935075"/>
    <w:rsid w:val="009378E8"/>
    <w:rsid w:val="0094706B"/>
    <w:rsid w:val="00954101"/>
    <w:rsid w:val="00960647"/>
    <w:rsid w:val="00961288"/>
    <w:rsid w:val="009666DA"/>
    <w:rsid w:val="0098113A"/>
    <w:rsid w:val="00987D15"/>
    <w:rsid w:val="0099676F"/>
    <w:rsid w:val="00997750"/>
    <w:rsid w:val="009C1502"/>
    <w:rsid w:val="009D1468"/>
    <w:rsid w:val="009D70ED"/>
    <w:rsid w:val="009E2CD3"/>
    <w:rsid w:val="00A10343"/>
    <w:rsid w:val="00A16F19"/>
    <w:rsid w:val="00A275CC"/>
    <w:rsid w:val="00A3183B"/>
    <w:rsid w:val="00A53693"/>
    <w:rsid w:val="00A5491C"/>
    <w:rsid w:val="00A54D5C"/>
    <w:rsid w:val="00A5519D"/>
    <w:rsid w:val="00A56EDE"/>
    <w:rsid w:val="00A57149"/>
    <w:rsid w:val="00A84368"/>
    <w:rsid w:val="00A87CED"/>
    <w:rsid w:val="00A946B8"/>
    <w:rsid w:val="00AA1B0C"/>
    <w:rsid w:val="00AA26E7"/>
    <w:rsid w:val="00AA7A26"/>
    <w:rsid w:val="00AB6F64"/>
    <w:rsid w:val="00AE0707"/>
    <w:rsid w:val="00AF2FCA"/>
    <w:rsid w:val="00B07425"/>
    <w:rsid w:val="00B122F2"/>
    <w:rsid w:val="00B17984"/>
    <w:rsid w:val="00B33B42"/>
    <w:rsid w:val="00B347B2"/>
    <w:rsid w:val="00B414BC"/>
    <w:rsid w:val="00B45108"/>
    <w:rsid w:val="00B50FF5"/>
    <w:rsid w:val="00B77CAD"/>
    <w:rsid w:val="00B81F6F"/>
    <w:rsid w:val="00B82385"/>
    <w:rsid w:val="00B83897"/>
    <w:rsid w:val="00B92833"/>
    <w:rsid w:val="00B9787F"/>
    <w:rsid w:val="00B97A9C"/>
    <w:rsid w:val="00BA1058"/>
    <w:rsid w:val="00BA3533"/>
    <w:rsid w:val="00BD7379"/>
    <w:rsid w:val="00BE01BB"/>
    <w:rsid w:val="00BE36E3"/>
    <w:rsid w:val="00BE7E14"/>
    <w:rsid w:val="00BF3497"/>
    <w:rsid w:val="00C05832"/>
    <w:rsid w:val="00C06A7E"/>
    <w:rsid w:val="00C104EB"/>
    <w:rsid w:val="00C128FC"/>
    <w:rsid w:val="00C24526"/>
    <w:rsid w:val="00C257E4"/>
    <w:rsid w:val="00C26EEB"/>
    <w:rsid w:val="00C47F3A"/>
    <w:rsid w:val="00C72642"/>
    <w:rsid w:val="00C77E9E"/>
    <w:rsid w:val="00C85DE3"/>
    <w:rsid w:val="00C945C2"/>
    <w:rsid w:val="00C97555"/>
    <w:rsid w:val="00CA1D3C"/>
    <w:rsid w:val="00CB0DCF"/>
    <w:rsid w:val="00CB7AD6"/>
    <w:rsid w:val="00CC011A"/>
    <w:rsid w:val="00CC156F"/>
    <w:rsid w:val="00CC1ECE"/>
    <w:rsid w:val="00CC2EA6"/>
    <w:rsid w:val="00CC65DA"/>
    <w:rsid w:val="00CE2BBE"/>
    <w:rsid w:val="00CE5D42"/>
    <w:rsid w:val="00CF0742"/>
    <w:rsid w:val="00D24FCF"/>
    <w:rsid w:val="00D37AAB"/>
    <w:rsid w:val="00D55C28"/>
    <w:rsid w:val="00D64567"/>
    <w:rsid w:val="00D73B93"/>
    <w:rsid w:val="00D75BAE"/>
    <w:rsid w:val="00D97548"/>
    <w:rsid w:val="00DA6427"/>
    <w:rsid w:val="00DD6F25"/>
    <w:rsid w:val="00DE1844"/>
    <w:rsid w:val="00DF4AF3"/>
    <w:rsid w:val="00E00056"/>
    <w:rsid w:val="00E05FE4"/>
    <w:rsid w:val="00E06025"/>
    <w:rsid w:val="00E16FF7"/>
    <w:rsid w:val="00E25460"/>
    <w:rsid w:val="00E260A7"/>
    <w:rsid w:val="00E273DD"/>
    <w:rsid w:val="00E27B1E"/>
    <w:rsid w:val="00E468D9"/>
    <w:rsid w:val="00E46951"/>
    <w:rsid w:val="00E5264E"/>
    <w:rsid w:val="00E56D09"/>
    <w:rsid w:val="00E57250"/>
    <w:rsid w:val="00E6048C"/>
    <w:rsid w:val="00E64D5A"/>
    <w:rsid w:val="00E7073A"/>
    <w:rsid w:val="00E70E83"/>
    <w:rsid w:val="00E940F9"/>
    <w:rsid w:val="00EA0463"/>
    <w:rsid w:val="00EB10F0"/>
    <w:rsid w:val="00EB6865"/>
    <w:rsid w:val="00EC09C7"/>
    <w:rsid w:val="00EC5C34"/>
    <w:rsid w:val="00ED0DF6"/>
    <w:rsid w:val="00EE4218"/>
    <w:rsid w:val="00EF58A6"/>
    <w:rsid w:val="00F21AB2"/>
    <w:rsid w:val="00F226C3"/>
    <w:rsid w:val="00F24F00"/>
    <w:rsid w:val="00F2521C"/>
    <w:rsid w:val="00F300D4"/>
    <w:rsid w:val="00F36B93"/>
    <w:rsid w:val="00F4590D"/>
    <w:rsid w:val="00F73623"/>
    <w:rsid w:val="00F7533A"/>
    <w:rsid w:val="00F8757C"/>
    <w:rsid w:val="00F91E4F"/>
    <w:rsid w:val="00F94B06"/>
    <w:rsid w:val="00FB41DB"/>
    <w:rsid w:val="00FB48E7"/>
    <w:rsid w:val="00FC50F3"/>
    <w:rsid w:val="00FF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63F8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63F8A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13623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13623E"/>
    <w:rPr>
      <w:color w:val="800080"/>
      <w:u w:val="single"/>
    </w:rPr>
  </w:style>
  <w:style w:type="paragraph" w:customStyle="1" w:styleId="font5">
    <w:name w:val="font5"/>
    <w:basedOn w:val="Normal"/>
    <w:rsid w:val="0013623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  <w:szCs w:val="20"/>
      <w:u w:val="single"/>
    </w:rPr>
  </w:style>
  <w:style w:type="paragraph" w:customStyle="1" w:styleId="font9">
    <w:name w:val="font9"/>
    <w:basedOn w:val="Normal"/>
    <w:rsid w:val="0013623E"/>
    <w:pPr>
      <w:widowControl/>
      <w:spacing w:before="100" w:beforeAutospacing="1" w:after="100" w:afterAutospacing="1"/>
      <w:jc w:val="left"/>
    </w:pPr>
    <w:rPr>
      <w:rFonts w:cs="SimSun"/>
      <w:b/>
      <w:bCs/>
      <w:color w:val="000000"/>
      <w:kern w:val="0"/>
      <w:szCs w:val="21"/>
    </w:rPr>
  </w:style>
  <w:style w:type="paragraph" w:customStyle="1" w:styleId="font10">
    <w:name w:val="font10"/>
    <w:basedOn w:val="Normal"/>
    <w:rsid w:val="0013623E"/>
    <w:pPr>
      <w:widowControl/>
      <w:spacing w:before="100" w:beforeAutospacing="1" w:after="100" w:afterAutospacing="1"/>
      <w:jc w:val="left"/>
    </w:pPr>
    <w:rPr>
      <w:rFonts w:ascii="SimSun" w:hAnsi="SimSun" w:cs="SimSun"/>
      <w:b/>
      <w:bCs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67">
    <w:name w:val="xl67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13623E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0">
    <w:name w:val="xl70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xl71">
    <w:name w:val="xl71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2">
    <w:name w:val="xl72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color w:val="00B050"/>
      <w:kern w:val="0"/>
      <w:sz w:val="20"/>
      <w:szCs w:val="20"/>
    </w:rPr>
  </w:style>
  <w:style w:type="paragraph" w:customStyle="1" w:styleId="xl73">
    <w:name w:val="xl73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4">
    <w:name w:val="xl74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63">
    <w:name w:val="xl63"/>
    <w:basedOn w:val="Normal"/>
    <w:rsid w:val="00E05FE4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citation">
    <w:name w:val="citation"/>
    <w:basedOn w:val="Normal"/>
    <w:rsid w:val="0015344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1">
    <w:name w:val="highlight1"/>
    <w:rsid w:val="00153446"/>
    <w:rPr>
      <w:shd w:val="clear" w:color="auto" w:fill="FFFF00"/>
    </w:rPr>
  </w:style>
  <w:style w:type="character" w:customStyle="1" w:styleId="javascript">
    <w:name w:val="javascript"/>
    <w:rsid w:val="00153446"/>
  </w:style>
  <w:style w:type="paragraph" w:styleId="BalloonText">
    <w:name w:val="Balloon Text"/>
    <w:basedOn w:val="Normal"/>
    <w:link w:val="BalloonTextChar"/>
    <w:rsid w:val="00153446"/>
    <w:rPr>
      <w:rFonts w:ascii="Times New Roman" w:hAnsi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153446"/>
    <w:rPr>
      <w:rFonts w:ascii="Times New Roman" w:hAnsi="Times New Roman"/>
      <w:kern w:val="2"/>
      <w:sz w:val="18"/>
      <w:szCs w:val="18"/>
      <w:lang w:val="x-none" w:eastAsia="x-none"/>
    </w:rPr>
  </w:style>
  <w:style w:type="character" w:styleId="Emphasis">
    <w:name w:val="Emphasis"/>
    <w:qFormat/>
    <w:rsid w:val="00153446"/>
    <w:rPr>
      <w:i w:val="0"/>
      <w:iCs w:val="0"/>
      <w:color w:val="CC0000"/>
    </w:rPr>
  </w:style>
  <w:style w:type="character" w:customStyle="1" w:styleId="apple-converted-space">
    <w:name w:val="apple-converted-space"/>
    <w:rsid w:val="005C2C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63F8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63F8A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13623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13623E"/>
    <w:rPr>
      <w:color w:val="800080"/>
      <w:u w:val="single"/>
    </w:rPr>
  </w:style>
  <w:style w:type="paragraph" w:customStyle="1" w:styleId="font5">
    <w:name w:val="font5"/>
    <w:basedOn w:val="Normal"/>
    <w:rsid w:val="0013623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  <w:szCs w:val="20"/>
      <w:u w:val="single"/>
    </w:rPr>
  </w:style>
  <w:style w:type="paragraph" w:customStyle="1" w:styleId="font9">
    <w:name w:val="font9"/>
    <w:basedOn w:val="Normal"/>
    <w:rsid w:val="0013623E"/>
    <w:pPr>
      <w:widowControl/>
      <w:spacing w:before="100" w:beforeAutospacing="1" w:after="100" w:afterAutospacing="1"/>
      <w:jc w:val="left"/>
    </w:pPr>
    <w:rPr>
      <w:rFonts w:cs="SimSun"/>
      <w:b/>
      <w:bCs/>
      <w:color w:val="000000"/>
      <w:kern w:val="0"/>
      <w:szCs w:val="21"/>
    </w:rPr>
  </w:style>
  <w:style w:type="paragraph" w:customStyle="1" w:styleId="font10">
    <w:name w:val="font10"/>
    <w:basedOn w:val="Normal"/>
    <w:rsid w:val="0013623E"/>
    <w:pPr>
      <w:widowControl/>
      <w:spacing w:before="100" w:beforeAutospacing="1" w:after="100" w:afterAutospacing="1"/>
      <w:jc w:val="left"/>
    </w:pPr>
    <w:rPr>
      <w:rFonts w:ascii="SimSun" w:hAnsi="SimSun" w:cs="SimSun"/>
      <w:b/>
      <w:bCs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67">
    <w:name w:val="xl67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13623E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0">
    <w:name w:val="xl70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xl71">
    <w:name w:val="xl71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2">
    <w:name w:val="xl72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color w:val="00B050"/>
      <w:kern w:val="0"/>
      <w:sz w:val="20"/>
      <w:szCs w:val="20"/>
    </w:rPr>
  </w:style>
  <w:style w:type="paragraph" w:customStyle="1" w:styleId="xl73">
    <w:name w:val="xl73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4">
    <w:name w:val="xl74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63">
    <w:name w:val="xl63"/>
    <w:basedOn w:val="Normal"/>
    <w:rsid w:val="00E05FE4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citation">
    <w:name w:val="citation"/>
    <w:basedOn w:val="Normal"/>
    <w:rsid w:val="0015344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1">
    <w:name w:val="highlight1"/>
    <w:rsid w:val="00153446"/>
    <w:rPr>
      <w:shd w:val="clear" w:color="auto" w:fill="FFFF00"/>
    </w:rPr>
  </w:style>
  <w:style w:type="character" w:customStyle="1" w:styleId="javascript">
    <w:name w:val="javascript"/>
    <w:rsid w:val="00153446"/>
  </w:style>
  <w:style w:type="paragraph" w:styleId="BalloonText">
    <w:name w:val="Balloon Text"/>
    <w:basedOn w:val="Normal"/>
    <w:link w:val="BalloonTextChar"/>
    <w:rsid w:val="00153446"/>
    <w:rPr>
      <w:rFonts w:ascii="Times New Roman" w:hAnsi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153446"/>
    <w:rPr>
      <w:rFonts w:ascii="Times New Roman" w:hAnsi="Times New Roman"/>
      <w:kern w:val="2"/>
      <w:sz w:val="18"/>
      <w:szCs w:val="18"/>
      <w:lang w:val="x-none" w:eastAsia="x-none"/>
    </w:rPr>
  </w:style>
  <w:style w:type="character" w:styleId="Emphasis">
    <w:name w:val="Emphasis"/>
    <w:qFormat/>
    <w:rsid w:val="00153446"/>
    <w:rPr>
      <w:i w:val="0"/>
      <w:iCs w:val="0"/>
      <w:color w:val="CC0000"/>
    </w:rPr>
  </w:style>
  <w:style w:type="character" w:customStyle="1" w:styleId="apple-converted-space">
    <w:name w:val="apple-converted-space"/>
    <w:rsid w:val="005C2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R_029578.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NR_030784.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NR_029870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Links>
    <vt:vector size="18" baseType="variant">
      <vt:variant>
        <vt:i4>6619202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nuccore/NR_029870.1</vt:lpwstr>
      </vt:variant>
      <vt:variant>
        <vt:lpwstr/>
      </vt:variant>
      <vt:variant>
        <vt:i4>6619207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nuccore/NR_029578.1</vt:lpwstr>
      </vt:variant>
      <vt:variant>
        <vt:lpwstr/>
      </vt:variant>
      <vt:variant>
        <vt:i4>6488136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nuccore/NR_030784.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elcome</cp:lastModifiedBy>
  <cp:revision>8</cp:revision>
  <cp:lastPrinted>2016-03-06T09:22:00Z</cp:lastPrinted>
  <dcterms:created xsi:type="dcterms:W3CDTF">2016-03-06T09:22:00Z</dcterms:created>
  <dcterms:modified xsi:type="dcterms:W3CDTF">2016-09-10T09:53:00Z</dcterms:modified>
</cp:coreProperties>
</file>